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349C" w14:textId="77777777" w:rsidR="0054237F" w:rsidRPr="00FA7401" w:rsidRDefault="0054237F" w:rsidP="0054237F">
      <w:r w:rsidRPr="00FA7401">
        <w:rPr>
          <w:b/>
          <w:bCs/>
        </w:rPr>
        <w:t>Supplementary Table 4.</w:t>
      </w:r>
      <w:r w:rsidRPr="00FA7401">
        <w:t xml:space="preserve"> </w:t>
      </w:r>
      <w:r>
        <w:t>Theoretical costs assuming variable inflation rate of infrastructure costs</w:t>
      </w:r>
    </w:p>
    <w:p w14:paraId="1160F6B9" w14:textId="77777777" w:rsidR="0054237F" w:rsidRDefault="0054237F" w:rsidP="0054237F"/>
    <w:tbl>
      <w:tblPr>
        <w:tblStyle w:val="PlainTable2"/>
        <w:tblW w:w="10078" w:type="dxa"/>
        <w:tblLook w:val="04A0" w:firstRow="1" w:lastRow="0" w:firstColumn="1" w:lastColumn="0" w:noHBand="0" w:noVBand="1"/>
      </w:tblPr>
      <w:tblGrid>
        <w:gridCol w:w="3513"/>
        <w:gridCol w:w="2063"/>
        <w:gridCol w:w="2251"/>
        <w:gridCol w:w="2251"/>
      </w:tblGrid>
      <w:tr w:rsidR="0054237F" w:rsidRPr="004955FB" w14:paraId="151DD737" w14:textId="77777777" w:rsidTr="00A02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4FE5CFED" w14:textId="77777777" w:rsidR="0054237F" w:rsidRPr="004955FB" w:rsidRDefault="0054237F" w:rsidP="00A02AC2">
            <w:pPr>
              <w:jc w:val="center"/>
              <w:rPr>
                <w:color w:val="000000"/>
              </w:rPr>
            </w:pPr>
            <w:r w:rsidRPr="004955FB">
              <w:rPr>
                <w:color w:val="000000"/>
              </w:rPr>
              <w:t>Cost Categories</w:t>
            </w:r>
          </w:p>
        </w:tc>
        <w:tc>
          <w:tcPr>
            <w:tcW w:w="2063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3E66A432" w14:textId="77777777" w:rsidR="0054237F" w:rsidRPr="004955FB" w:rsidRDefault="0054237F" w:rsidP="00A02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Actual Cost</w:t>
            </w:r>
            <w:r>
              <w:rPr>
                <w:color w:val="000000"/>
              </w:rPr>
              <w:t>s</w:t>
            </w:r>
          </w:p>
        </w:tc>
        <w:tc>
          <w:tcPr>
            <w:tcW w:w="4502" w:type="dxa"/>
            <w:gridSpan w:val="2"/>
            <w:shd w:val="clear" w:color="auto" w:fill="D0CECE" w:themeFill="background2" w:themeFillShade="E6"/>
          </w:tcPr>
          <w:p w14:paraId="02B5D7A0" w14:textId="77777777" w:rsidR="0054237F" w:rsidRPr="004955FB" w:rsidRDefault="0054237F" w:rsidP="00A02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heoretical Costs</w:t>
            </w:r>
          </w:p>
        </w:tc>
      </w:tr>
      <w:tr w:rsidR="0054237F" w:rsidRPr="004955FB" w14:paraId="5654E894" w14:textId="77777777" w:rsidTr="00A0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vMerge/>
            <w:shd w:val="clear" w:color="auto" w:fill="D0CECE" w:themeFill="background2" w:themeFillShade="E6"/>
            <w:noWrap/>
            <w:vAlign w:val="center"/>
          </w:tcPr>
          <w:p w14:paraId="34D61467" w14:textId="77777777" w:rsidR="0054237F" w:rsidRPr="004955FB" w:rsidRDefault="0054237F" w:rsidP="00A02AC2">
            <w:pPr>
              <w:jc w:val="center"/>
              <w:rPr>
                <w:color w:val="000000"/>
              </w:rPr>
            </w:pPr>
          </w:p>
        </w:tc>
        <w:tc>
          <w:tcPr>
            <w:tcW w:w="2063" w:type="dxa"/>
            <w:vMerge/>
            <w:shd w:val="clear" w:color="auto" w:fill="D0CECE" w:themeFill="background2" w:themeFillShade="E6"/>
            <w:noWrap/>
            <w:vAlign w:val="center"/>
          </w:tcPr>
          <w:p w14:paraId="13D97F79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51" w:type="dxa"/>
            <w:shd w:val="clear" w:color="auto" w:fill="D0CECE" w:themeFill="background2" w:themeFillShade="E6"/>
          </w:tcPr>
          <w:p w14:paraId="19FC0672" w14:textId="77777777" w:rsidR="0054237F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% inflation of infrastructure costs</w:t>
            </w:r>
          </w:p>
        </w:tc>
        <w:tc>
          <w:tcPr>
            <w:tcW w:w="2251" w:type="dxa"/>
            <w:shd w:val="clear" w:color="auto" w:fill="D0CECE" w:themeFill="background2" w:themeFillShade="E6"/>
          </w:tcPr>
          <w:p w14:paraId="749013CF" w14:textId="77777777" w:rsidR="0054237F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% inflation of infrastructure costs</w:t>
            </w:r>
          </w:p>
        </w:tc>
      </w:tr>
      <w:tr w:rsidR="0054237F" w:rsidRPr="004955FB" w14:paraId="10392023" w14:textId="77777777" w:rsidTr="00A02AC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126B63B0" w14:textId="77777777" w:rsidR="0054237F" w:rsidRPr="004955FB" w:rsidRDefault="0054237F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Infrastructure</w:t>
            </w:r>
          </w:p>
        </w:tc>
        <w:tc>
          <w:tcPr>
            <w:tcW w:w="2063" w:type="dxa"/>
            <w:noWrap/>
            <w:hideMark/>
          </w:tcPr>
          <w:p w14:paraId="3CDC1C52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4955FB">
              <w:rPr>
                <w:color w:val="000000"/>
              </w:rPr>
              <w:t>53,240</w:t>
            </w:r>
          </w:p>
        </w:tc>
        <w:tc>
          <w:tcPr>
            <w:tcW w:w="2251" w:type="dxa"/>
          </w:tcPr>
          <w:p w14:paraId="63375745" w14:textId="77777777" w:rsidR="0054237F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66,550</w:t>
            </w:r>
          </w:p>
        </w:tc>
        <w:tc>
          <w:tcPr>
            <w:tcW w:w="2251" w:type="dxa"/>
          </w:tcPr>
          <w:p w14:paraId="5D1BD7F8" w14:textId="77777777" w:rsidR="0054237F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$79,860</w:t>
            </w:r>
          </w:p>
        </w:tc>
      </w:tr>
      <w:tr w:rsidR="0054237F" w:rsidRPr="004955FB" w14:paraId="7F11B4A8" w14:textId="77777777" w:rsidTr="00A0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7A92866C" w14:textId="77777777" w:rsidR="0054237F" w:rsidRPr="004955FB" w:rsidRDefault="0054237F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Furnishing</w:t>
            </w:r>
          </w:p>
        </w:tc>
        <w:tc>
          <w:tcPr>
            <w:tcW w:w="2063" w:type="dxa"/>
            <w:noWrap/>
            <w:hideMark/>
          </w:tcPr>
          <w:p w14:paraId="623BE7C6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1,311</w:t>
            </w:r>
          </w:p>
        </w:tc>
        <w:tc>
          <w:tcPr>
            <w:tcW w:w="2251" w:type="dxa"/>
          </w:tcPr>
          <w:p w14:paraId="2F379197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1,311</w:t>
            </w:r>
          </w:p>
        </w:tc>
        <w:tc>
          <w:tcPr>
            <w:tcW w:w="2251" w:type="dxa"/>
          </w:tcPr>
          <w:p w14:paraId="01D90E99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1,311</w:t>
            </w:r>
          </w:p>
        </w:tc>
      </w:tr>
      <w:tr w:rsidR="0054237F" w:rsidRPr="004955FB" w14:paraId="296B9357" w14:textId="77777777" w:rsidTr="00A02AC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D0CECE" w:themeFill="background2" w:themeFillShade="E6"/>
            <w:noWrap/>
            <w:hideMark/>
          </w:tcPr>
          <w:p w14:paraId="654C9043" w14:textId="77777777" w:rsidR="0054237F" w:rsidRPr="004955FB" w:rsidRDefault="0054237F" w:rsidP="00A02AC2">
            <w:pPr>
              <w:rPr>
                <w:color w:val="000000"/>
              </w:rPr>
            </w:pPr>
            <w:r>
              <w:rPr>
                <w:color w:val="000000"/>
              </w:rPr>
              <w:t>Capital Costs</w:t>
            </w:r>
          </w:p>
        </w:tc>
        <w:tc>
          <w:tcPr>
            <w:tcW w:w="2063" w:type="dxa"/>
            <w:shd w:val="clear" w:color="auto" w:fill="D0CECE" w:themeFill="background2" w:themeFillShade="E6"/>
            <w:noWrap/>
            <w:hideMark/>
          </w:tcPr>
          <w:p w14:paraId="4547353A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64,551</w:t>
            </w:r>
          </w:p>
        </w:tc>
        <w:tc>
          <w:tcPr>
            <w:tcW w:w="2251" w:type="dxa"/>
            <w:shd w:val="clear" w:color="auto" w:fill="D0CECE" w:themeFill="background2" w:themeFillShade="E6"/>
          </w:tcPr>
          <w:p w14:paraId="57D1D892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77,861</w:t>
            </w:r>
          </w:p>
        </w:tc>
        <w:tc>
          <w:tcPr>
            <w:tcW w:w="2251" w:type="dxa"/>
            <w:shd w:val="clear" w:color="auto" w:fill="D0CECE" w:themeFill="background2" w:themeFillShade="E6"/>
          </w:tcPr>
          <w:p w14:paraId="286E4576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91,171</w:t>
            </w:r>
          </w:p>
        </w:tc>
      </w:tr>
      <w:tr w:rsidR="0054237F" w:rsidRPr="004955FB" w14:paraId="1EEBF687" w14:textId="77777777" w:rsidTr="00A0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1F00316C" w14:textId="77777777" w:rsidR="0054237F" w:rsidRPr="004955FB" w:rsidRDefault="0054237F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Capacity Building</w:t>
            </w:r>
          </w:p>
        </w:tc>
        <w:tc>
          <w:tcPr>
            <w:tcW w:w="2063" w:type="dxa"/>
            <w:noWrap/>
            <w:hideMark/>
          </w:tcPr>
          <w:p w14:paraId="6574B447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2,336</w:t>
            </w:r>
          </w:p>
        </w:tc>
        <w:tc>
          <w:tcPr>
            <w:tcW w:w="2251" w:type="dxa"/>
          </w:tcPr>
          <w:p w14:paraId="493502E6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2,336</w:t>
            </w:r>
          </w:p>
        </w:tc>
        <w:tc>
          <w:tcPr>
            <w:tcW w:w="2251" w:type="dxa"/>
          </w:tcPr>
          <w:p w14:paraId="11BD1C1B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12,336</w:t>
            </w:r>
          </w:p>
        </w:tc>
      </w:tr>
      <w:tr w:rsidR="0054237F" w:rsidRPr="004955FB" w14:paraId="1F17978E" w14:textId="77777777" w:rsidTr="00A02AC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noWrap/>
            <w:hideMark/>
          </w:tcPr>
          <w:p w14:paraId="5D5D4DCB" w14:textId="77777777" w:rsidR="0054237F" w:rsidRPr="004955FB" w:rsidRDefault="0054237F" w:rsidP="00A02AC2">
            <w:pPr>
              <w:ind w:left="720"/>
              <w:rPr>
                <w:color w:val="000000"/>
              </w:rPr>
            </w:pPr>
            <w:r w:rsidRPr="004955FB">
              <w:rPr>
                <w:color w:val="000000"/>
              </w:rPr>
              <w:t>Stakeholder Engagement</w:t>
            </w:r>
          </w:p>
        </w:tc>
        <w:tc>
          <w:tcPr>
            <w:tcW w:w="2063" w:type="dxa"/>
            <w:noWrap/>
            <w:hideMark/>
          </w:tcPr>
          <w:p w14:paraId="5F7E39CA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8,397</w:t>
            </w:r>
          </w:p>
        </w:tc>
        <w:tc>
          <w:tcPr>
            <w:tcW w:w="2251" w:type="dxa"/>
          </w:tcPr>
          <w:p w14:paraId="087BDA72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8,397</w:t>
            </w:r>
          </w:p>
        </w:tc>
        <w:tc>
          <w:tcPr>
            <w:tcW w:w="2251" w:type="dxa"/>
          </w:tcPr>
          <w:p w14:paraId="1277F5A6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955FB">
              <w:rPr>
                <w:color w:val="000000"/>
              </w:rPr>
              <w:t>$8,397</w:t>
            </w:r>
          </w:p>
        </w:tc>
      </w:tr>
      <w:tr w:rsidR="0054237F" w:rsidRPr="004955FB" w14:paraId="562B492A" w14:textId="77777777" w:rsidTr="00A0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D0CECE" w:themeFill="background2" w:themeFillShade="E6"/>
            <w:noWrap/>
            <w:hideMark/>
          </w:tcPr>
          <w:p w14:paraId="671DE98A" w14:textId="77777777" w:rsidR="0054237F" w:rsidRPr="004955FB" w:rsidRDefault="0054237F" w:rsidP="00A02AC2">
            <w:pPr>
              <w:rPr>
                <w:color w:val="000000"/>
              </w:rPr>
            </w:pPr>
            <w:r>
              <w:rPr>
                <w:color w:val="000000"/>
              </w:rPr>
              <w:t>Installation Costs</w:t>
            </w:r>
          </w:p>
        </w:tc>
        <w:tc>
          <w:tcPr>
            <w:tcW w:w="2063" w:type="dxa"/>
            <w:shd w:val="clear" w:color="auto" w:fill="D0CECE" w:themeFill="background2" w:themeFillShade="E6"/>
            <w:noWrap/>
            <w:hideMark/>
          </w:tcPr>
          <w:p w14:paraId="019553DD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20,733</w:t>
            </w:r>
          </w:p>
        </w:tc>
        <w:tc>
          <w:tcPr>
            <w:tcW w:w="2251" w:type="dxa"/>
            <w:shd w:val="clear" w:color="auto" w:fill="D0CECE" w:themeFill="background2" w:themeFillShade="E6"/>
          </w:tcPr>
          <w:p w14:paraId="58BEFB02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20,733</w:t>
            </w:r>
          </w:p>
        </w:tc>
        <w:tc>
          <w:tcPr>
            <w:tcW w:w="2251" w:type="dxa"/>
            <w:shd w:val="clear" w:color="auto" w:fill="D0CECE" w:themeFill="background2" w:themeFillShade="E6"/>
          </w:tcPr>
          <w:p w14:paraId="31B05EA2" w14:textId="77777777" w:rsidR="0054237F" w:rsidRPr="004955FB" w:rsidRDefault="0054237F" w:rsidP="00A0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20,733</w:t>
            </w:r>
          </w:p>
        </w:tc>
      </w:tr>
      <w:tr w:rsidR="0054237F" w:rsidRPr="004955FB" w14:paraId="3DD302C8" w14:textId="77777777" w:rsidTr="00A02AC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EAAAA" w:themeFill="background2" w:themeFillShade="BF"/>
            <w:noWrap/>
            <w:hideMark/>
          </w:tcPr>
          <w:p w14:paraId="55A2A1B4" w14:textId="77777777" w:rsidR="0054237F" w:rsidRPr="004955FB" w:rsidRDefault="0054237F" w:rsidP="00A02AC2">
            <w:pPr>
              <w:rPr>
                <w:color w:val="000000"/>
              </w:rPr>
            </w:pPr>
            <w:r w:rsidRPr="004955FB">
              <w:rPr>
                <w:color w:val="000000"/>
              </w:rPr>
              <w:t>Grand Total</w:t>
            </w:r>
          </w:p>
        </w:tc>
        <w:tc>
          <w:tcPr>
            <w:tcW w:w="2063" w:type="dxa"/>
            <w:shd w:val="clear" w:color="auto" w:fill="AEAAAA" w:themeFill="background2" w:themeFillShade="BF"/>
            <w:noWrap/>
            <w:hideMark/>
          </w:tcPr>
          <w:p w14:paraId="5B22613D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955FB">
              <w:rPr>
                <w:b/>
                <w:bCs/>
                <w:color w:val="000000"/>
              </w:rPr>
              <w:t>$85,284</w:t>
            </w:r>
          </w:p>
        </w:tc>
        <w:tc>
          <w:tcPr>
            <w:tcW w:w="2251" w:type="dxa"/>
            <w:shd w:val="clear" w:color="auto" w:fill="AEAAAA" w:themeFill="background2" w:themeFillShade="BF"/>
          </w:tcPr>
          <w:p w14:paraId="50F93BBF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98,594</w:t>
            </w:r>
          </w:p>
        </w:tc>
        <w:tc>
          <w:tcPr>
            <w:tcW w:w="2251" w:type="dxa"/>
            <w:shd w:val="clear" w:color="auto" w:fill="AEAAAA" w:themeFill="background2" w:themeFillShade="BF"/>
          </w:tcPr>
          <w:p w14:paraId="0475FF62" w14:textId="77777777" w:rsidR="0054237F" w:rsidRPr="004955FB" w:rsidRDefault="0054237F" w:rsidP="00A0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$111,905</w:t>
            </w:r>
          </w:p>
        </w:tc>
      </w:tr>
    </w:tbl>
    <w:p w14:paraId="4CEF7659" w14:textId="77777777" w:rsidR="007E3FCB" w:rsidRPr="006141E9" w:rsidRDefault="007E3FCB" w:rsidP="00B804BD">
      <w:pPr>
        <w:widowControl w:val="0"/>
        <w:autoSpaceDE w:val="0"/>
        <w:autoSpaceDN w:val="0"/>
        <w:adjustRightInd w:val="0"/>
        <w:spacing w:line="360" w:lineRule="auto"/>
      </w:pPr>
    </w:p>
    <w:sectPr w:rsidR="007E3FCB" w:rsidRPr="006141E9" w:rsidSect="00B21AAE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57D7D" w14:textId="77777777" w:rsidR="006F137C" w:rsidRDefault="006F137C" w:rsidP="002D4B05">
      <w:r>
        <w:separator/>
      </w:r>
    </w:p>
  </w:endnote>
  <w:endnote w:type="continuationSeparator" w:id="0">
    <w:p w14:paraId="38766B9E" w14:textId="77777777" w:rsidR="006F137C" w:rsidRDefault="006F137C" w:rsidP="002D4B05">
      <w:r>
        <w:continuationSeparator/>
      </w:r>
    </w:p>
  </w:endnote>
  <w:endnote w:type="continuationNotice" w:id="1">
    <w:p w14:paraId="786CBA34" w14:textId="77777777" w:rsidR="006F137C" w:rsidRDefault="006F13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8408096"/>
      <w:docPartObj>
        <w:docPartGallery w:val="Page Numbers (Bottom of Page)"/>
        <w:docPartUnique/>
      </w:docPartObj>
    </w:sdtPr>
    <w:sdtContent>
      <w:p w14:paraId="3CCBC813" w14:textId="77777777" w:rsidR="00DE2BD4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C75E69" w14:textId="77777777" w:rsidR="00DE2BD4" w:rsidRDefault="00DE2BD4" w:rsidP="00F23C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93933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8"/>
      </w:rPr>
    </w:sdtEndPr>
    <w:sdtContent>
      <w:p w14:paraId="159556C6" w14:textId="77777777" w:rsidR="00DE2BD4" w:rsidRPr="009258A8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8"/>
            <w:szCs w:val="24"/>
          </w:rPr>
        </w:pP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begin"/>
        </w:r>
        <w:r w:rsidRPr="009258A8">
          <w:rPr>
            <w:rStyle w:val="PageNumber"/>
            <w:rFonts w:ascii="Times New Roman" w:hAnsi="Times New Roman" w:cs="Times New Roman"/>
            <w:sz w:val="18"/>
          </w:rPr>
          <w:instrText xml:space="preserve"> PAGE </w:instrTex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18"/>
          </w:rPr>
          <w:t>15</w: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end"/>
        </w:r>
      </w:p>
    </w:sdtContent>
  </w:sdt>
  <w:p w14:paraId="1D2EAB1F" w14:textId="77777777" w:rsidR="00DE2BD4" w:rsidRPr="009258A8" w:rsidRDefault="00DE2BD4" w:rsidP="00F23C7C">
    <w:pPr>
      <w:pStyle w:val="Footer"/>
      <w:ind w:right="360"/>
      <w:rPr>
        <w:rFonts w:ascii="Times New Roman" w:hAnsi="Times New Roman" w:cs="Times New Roman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F730F" w14:textId="77777777" w:rsidR="006F137C" w:rsidRDefault="006F137C" w:rsidP="002D4B05">
      <w:r>
        <w:separator/>
      </w:r>
    </w:p>
  </w:footnote>
  <w:footnote w:type="continuationSeparator" w:id="0">
    <w:p w14:paraId="2F02591C" w14:textId="77777777" w:rsidR="006F137C" w:rsidRDefault="006F137C" w:rsidP="002D4B05">
      <w:r>
        <w:continuationSeparator/>
      </w:r>
    </w:p>
  </w:footnote>
  <w:footnote w:type="continuationNotice" w:id="1">
    <w:p w14:paraId="02125318" w14:textId="77777777" w:rsidR="006F137C" w:rsidRDefault="006F137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A55"/>
    <w:multiLevelType w:val="hybridMultilevel"/>
    <w:tmpl w:val="D01C56E0"/>
    <w:lvl w:ilvl="0" w:tplc="37A29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088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2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02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64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A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ED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2A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E4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200443"/>
    <w:multiLevelType w:val="hybridMultilevel"/>
    <w:tmpl w:val="C74EB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57AA5"/>
    <w:multiLevelType w:val="hybridMultilevel"/>
    <w:tmpl w:val="8DEAE0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32B31"/>
    <w:multiLevelType w:val="hybridMultilevel"/>
    <w:tmpl w:val="5EBE0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AA41C94"/>
    <w:multiLevelType w:val="hybridMultilevel"/>
    <w:tmpl w:val="6F56D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F62607"/>
    <w:multiLevelType w:val="hybridMultilevel"/>
    <w:tmpl w:val="3872ED6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2E1816"/>
    <w:multiLevelType w:val="hybridMultilevel"/>
    <w:tmpl w:val="1E9463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321E6D"/>
    <w:multiLevelType w:val="hybridMultilevel"/>
    <w:tmpl w:val="74B0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8339F7"/>
    <w:multiLevelType w:val="hybridMultilevel"/>
    <w:tmpl w:val="E0E688BC"/>
    <w:lvl w:ilvl="0" w:tplc="B78E42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57796"/>
    <w:multiLevelType w:val="hybridMultilevel"/>
    <w:tmpl w:val="A84E4D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145303"/>
    <w:multiLevelType w:val="hybridMultilevel"/>
    <w:tmpl w:val="C836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9D910D2"/>
    <w:multiLevelType w:val="hybridMultilevel"/>
    <w:tmpl w:val="F7D4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D6B1F15"/>
    <w:multiLevelType w:val="hybridMultilevel"/>
    <w:tmpl w:val="D724037E"/>
    <w:lvl w:ilvl="0" w:tplc="755CE8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054CB"/>
    <w:multiLevelType w:val="hybridMultilevel"/>
    <w:tmpl w:val="2D602B28"/>
    <w:lvl w:ilvl="0" w:tplc="70AE5834">
      <w:start w:val="1"/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120185"/>
    <w:multiLevelType w:val="hybridMultilevel"/>
    <w:tmpl w:val="F02C5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4388B"/>
    <w:multiLevelType w:val="hybridMultilevel"/>
    <w:tmpl w:val="98C06D3C"/>
    <w:lvl w:ilvl="0" w:tplc="52D2A2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5366B6"/>
    <w:multiLevelType w:val="hybridMultilevel"/>
    <w:tmpl w:val="4BBCD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B085D"/>
    <w:multiLevelType w:val="hybridMultilevel"/>
    <w:tmpl w:val="9D96213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E07BFD"/>
    <w:multiLevelType w:val="hybridMultilevel"/>
    <w:tmpl w:val="F0AEE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C7829"/>
    <w:multiLevelType w:val="hybridMultilevel"/>
    <w:tmpl w:val="540CD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5535637">
    <w:abstractNumId w:val="16"/>
  </w:num>
  <w:num w:numId="2" w16cid:durableId="34545756">
    <w:abstractNumId w:val="1"/>
  </w:num>
  <w:num w:numId="3" w16cid:durableId="1968926069">
    <w:abstractNumId w:val="0"/>
  </w:num>
  <w:num w:numId="4" w16cid:durableId="799493138">
    <w:abstractNumId w:val="18"/>
  </w:num>
  <w:num w:numId="5" w16cid:durableId="696320343">
    <w:abstractNumId w:val="12"/>
  </w:num>
  <w:num w:numId="6" w16cid:durableId="228736533">
    <w:abstractNumId w:val="19"/>
  </w:num>
  <w:num w:numId="7" w16cid:durableId="1945266599">
    <w:abstractNumId w:val="11"/>
  </w:num>
  <w:num w:numId="8" w16cid:durableId="603342933">
    <w:abstractNumId w:val="3"/>
  </w:num>
  <w:num w:numId="9" w16cid:durableId="1673533827">
    <w:abstractNumId w:val="10"/>
  </w:num>
  <w:num w:numId="10" w16cid:durableId="900867984">
    <w:abstractNumId w:val="5"/>
  </w:num>
  <w:num w:numId="11" w16cid:durableId="1904101272">
    <w:abstractNumId w:val="9"/>
  </w:num>
  <w:num w:numId="12" w16cid:durableId="185605030">
    <w:abstractNumId w:val="4"/>
  </w:num>
  <w:num w:numId="13" w16cid:durableId="1458795205">
    <w:abstractNumId w:val="17"/>
  </w:num>
  <w:num w:numId="14" w16cid:durableId="1381324934">
    <w:abstractNumId w:val="2"/>
  </w:num>
  <w:num w:numId="15" w16cid:durableId="1788425363">
    <w:abstractNumId w:val="8"/>
  </w:num>
  <w:num w:numId="16" w16cid:durableId="614168500">
    <w:abstractNumId w:val="7"/>
  </w:num>
  <w:num w:numId="17" w16cid:durableId="590284510">
    <w:abstractNumId w:val="15"/>
  </w:num>
  <w:num w:numId="18" w16cid:durableId="870806731">
    <w:abstractNumId w:val="13"/>
  </w:num>
  <w:num w:numId="19" w16cid:durableId="21516656">
    <w:abstractNumId w:val="14"/>
  </w:num>
  <w:num w:numId="20" w16cid:durableId="3162246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602"/>
    <w:rsid w:val="000001A0"/>
    <w:rsid w:val="00000A65"/>
    <w:rsid w:val="00002590"/>
    <w:rsid w:val="00003C77"/>
    <w:rsid w:val="00006787"/>
    <w:rsid w:val="00007356"/>
    <w:rsid w:val="0001416A"/>
    <w:rsid w:val="00014635"/>
    <w:rsid w:val="0001479F"/>
    <w:rsid w:val="00017126"/>
    <w:rsid w:val="000204BF"/>
    <w:rsid w:val="00020C23"/>
    <w:rsid w:val="00021732"/>
    <w:rsid w:val="000225EB"/>
    <w:rsid w:val="00022957"/>
    <w:rsid w:val="00022A4C"/>
    <w:rsid w:val="00023727"/>
    <w:rsid w:val="00023AD7"/>
    <w:rsid w:val="00023E34"/>
    <w:rsid w:val="00024114"/>
    <w:rsid w:val="00027C38"/>
    <w:rsid w:val="00030A8D"/>
    <w:rsid w:val="0003282D"/>
    <w:rsid w:val="00033A9A"/>
    <w:rsid w:val="00034EBE"/>
    <w:rsid w:val="00035DD0"/>
    <w:rsid w:val="000371B8"/>
    <w:rsid w:val="0004019D"/>
    <w:rsid w:val="000401F6"/>
    <w:rsid w:val="00040653"/>
    <w:rsid w:val="000415CE"/>
    <w:rsid w:val="000450BE"/>
    <w:rsid w:val="00045F63"/>
    <w:rsid w:val="000462E0"/>
    <w:rsid w:val="0004753F"/>
    <w:rsid w:val="00053894"/>
    <w:rsid w:val="00054E0B"/>
    <w:rsid w:val="00055101"/>
    <w:rsid w:val="000557A2"/>
    <w:rsid w:val="00056865"/>
    <w:rsid w:val="0006262F"/>
    <w:rsid w:val="00063E6E"/>
    <w:rsid w:val="000720AF"/>
    <w:rsid w:val="00073519"/>
    <w:rsid w:val="000735FC"/>
    <w:rsid w:val="00075351"/>
    <w:rsid w:val="00075DA5"/>
    <w:rsid w:val="00076609"/>
    <w:rsid w:val="00076C8E"/>
    <w:rsid w:val="00077889"/>
    <w:rsid w:val="00081EC9"/>
    <w:rsid w:val="00085AA4"/>
    <w:rsid w:val="00086810"/>
    <w:rsid w:val="00087697"/>
    <w:rsid w:val="000906E5"/>
    <w:rsid w:val="00092ABF"/>
    <w:rsid w:val="000932C3"/>
    <w:rsid w:val="000A049A"/>
    <w:rsid w:val="000A13D2"/>
    <w:rsid w:val="000A19FA"/>
    <w:rsid w:val="000A5B96"/>
    <w:rsid w:val="000B01D6"/>
    <w:rsid w:val="000B1358"/>
    <w:rsid w:val="000B13B5"/>
    <w:rsid w:val="000B1C0D"/>
    <w:rsid w:val="000B1DCA"/>
    <w:rsid w:val="000B1DE3"/>
    <w:rsid w:val="000B2661"/>
    <w:rsid w:val="000B4364"/>
    <w:rsid w:val="000B4454"/>
    <w:rsid w:val="000B523F"/>
    <w:rsid w:val="000C0005"/>
    <w:rsid w:val="000C0420"/>
    <w:rsid w:val="000C35E2"/>
    <w:rsid w:val="000C369B"/>
    <w:rsid w:val="000C6203"/>
    <w:rsid w:val="000D19CB"/>
    <w:rsid w:val="000D54B9"/>
    <w:rsid w:val="000D5725"/>
    <w:rsid w:val="000D5835"/>
    <w:rsid w:val="000D5CE1"/>
    <w:rsid w:val="000E00E2"/>
    <w:rsid w:val="000E0766"/>
    <w:rsid w:val="000E2B90"/>
    <w:rsid w:val="000E36F5"/>
    <w:rsid w:val="000E42B6"/>
    <w:rsid w:val="000F0DE4"/>
    <w:rsid w:val="000F42C3"/>
    <w:rsid w:val="000F67F2"/>
    <w:rsid w:val="000F6E5E"/>
    <w:rsid w:val="000F76AD"/>
    <w:rsid w:val="000F7A3B"/>
    <w:rsid w:val="00101340"/>
    <w:rsid w:val="001049F3"/>
    <w:rsid w:val="00106A28"/>
    <w:rsid w:val="001105FA"/>
    <w:rsid w:val="00110A1D"/>
    <w:rsid w:val="00111A0E"/>
    <w:rsid w:val="00111E2E"/>
    <w:rsid w:val="00112556"/>
    <w:rsid w:val="00114F91"/>
    <w:rsid w:val="00121A6F"/>
    <w:rsid w:val="00123704"/>
    <w:rsid w:val="00125029"/>
    <w:rsid w:val="00125174"/>
    <w:rsid w:val="00126A64"/>
    <w:rsid w:val="00130034"/>
    <w:rsid w:val="001311C3"/>
    <w:rsid w:val="00132452"/>
    <w:rsid w:val="00133C86"/>
    <w:rsid w:val="00133D8A"/>
    <w:rsid w:val="00136B94"/>
    <w:rsid w:val="00141368"/>
    <w:rsid w:val="00142885"/>
    <w:rsid w:val="00144FE1"/>
    <w:rsid w:val="00145EB4"/>
    <w:rsid w:val="00146EE2"/>
    <w:rsid w:val="0015280C"/>
    <w:rsid w:val="00152C9C"/>
    <w:rsid w:val="00152EE9"/>
    <w:rsid w:val="00153596"/>
    <w:rsid w:val="00153ACD"/>
    <w:rsid w:val="001549F2"/>
    <w:rsid w:val="00154DA7"/>
    <w:rsid w:val="00160B76"/>
    <w:rsid w:val="00161988"/>
    <w:rsid w:val="00161CF8"/>
    <w:rsid w:val="00162C71"/>
    <w:rsid w:val="00163A2F"/>
    <w:rsid w:val="001645A1"/>
    <w:rsid w:val="001668CE"/>
    <w:rsid w:val="001701BE"/>
    <w:rsid w:val="001717F1"/>
    <w:rsid w:val="001761A7"/>
    <w:rsid w:val="00176271"/>
    <w:rsid w:val="00176F2C"/>
    <w:rsid w:val="0018197E"/>
    <w:rsid w:val="00181AD9"/>
    <w:rsid w:val="00183454"/>
    <w:rsid w:val="00183753"/>
    <w:rsid w:val="001856D0"/>
    <w:rsid w:val="00186BEC"/>
    <w:rsid w:val="001870F7"/>
    <w:rsid w:val="00187349"/>
    <w:rsid w:val="00190080"/>
    <w:rsid w:val="0019079A"/>
    <w:rsid w:val="001909E2"/>
    <w:rsid w:val="0019278F"/>
    <w:rsid w:val="00192CA0"/>
    <w:rsid w:val="00196981"/>
    <w:rsid w:val="00197560"/>
    <w:rsid w:val="001975E3"/>
    <w:rsid w:val="00197ECD"/>
    <w:rsid w:val="001A109B"/>
    <w:rsid w:val="001A386C"/>
    <w:rsid w:val="001A43B3"/>
    <w:rsid w:val="001A5ABE"/>
    <w:rsid w:val="001B0A71"/>
    <w:rsid w:val="001B2CCF"/>
    <w:rsid w:val="001B7E76"/>
    <w:rsid w:val="001C2085"/>
    <w:rsid w:val="001C297C"/>
    <w:rsid w:val="001C3335"/>
    <w:rsid w:val="001C3FA1"/>
    <w:rsid w:val="001C58E0"/>
    <w:rsid w:val="001D20BA"/>
    <w:rsid w:val="001D218E"/>
    <w:rsid w:val="001D3C3E"/>
    <w:rsid w:val="001D749D"/>
    <w:rsid w:val="001E175E"/>
    <w:rsid w:val="001E4CA9"/>
    <w:rsid w:val="001E61D4"/>
    <w:rsid w:val="001F088B"/>
    <w:rsid w:val="001F3519"/>
    <w:rsid w:val="001F3A28"/>
    <w:rsid w:val="001F5819"/>
    <w:rsid w:val="001F7CDD"/>
    <w:rsid w:val="00201243"/>
    <w:rsid w:val="00203D33"/>
    <w:rsid w:val="00203ECF"/>
    <w:rsid w:val="002106B2"/>
    <w:rsid w:val="0021110B"/>
    <w:rsid w:val="0021398C"/>
    <w:rsid w:val="00214914"/>
    <w:rsid w:val="00215513"/>
    <w:rsid w:val="00215939"/>
    <w:rsid w:val="002320AC"/>
    <w:rsid w:val="00232255"/>
    <w:rsid w:val="0023351C"/>
    <w:rsid w:val="00233F9F"/>
    <w:rsid w:val="0023452B"/>
    <w:rsid w:val="00234669"/>
    <w:rsid w:val="00234C6D"/>
    <w:rsid w:val="00234CCA"/>
    <w:rsid w:val="0023662B"/>
    <w:rsid w:val="00242072"/>
    <w:rsid w:val="002467C9"/>
    <w:rsid w:val="0024709B"/>
    <w:rsid w:val="00250A44"/>
    <w:rsid w:val="0025187A"/>
    <w:rsid w:val="00251A69"/>
    <w:rsid w:val="00252569"/>
    <w:rsid w:val="00253BE6"/>
    <w:rsid w:val="00253FC7"/>
    <w:rsid w:val="0025469D"/>
    <w:rsid w:val="002557D2"/>
    <w:rsid w:val="00262AE1"/>
    <w:rsid w:val="00262C81"/>
    <w:rsid w:val="00263681"/>
    <w:rsid w:val="002700B2"/>
    <w:rsid w:val="0027193D"/>
    <w:rsid w:val="00274AF3"/>
    <w:rsid w:val="00282FE1"/>
    <w:rsid w:val="002835D8"/>
    <w:rsid w:val="00285476"/>
    <w:rsid w:val="002906F6"/>
    <w:rsid w:val="00291102"/>
    <w:rsid w:val="00291283"/>
    <w:rsid w:val="002917AC"/>
    <w:rsid w:val="00291ABF"/>
    <w:rsid w:val="00294B7D"/>
    <w:rsid w:val="00294C3D"/>
    <w:rsid w:val="00295889"/>
    <w:rsid w:val="002A20A9"/>
    <w:rsid w:val="002B2814"/>
    <w:rsid w:val="002B3549"/>
    <w:rsid w:val="002B4EB1"/>
    <w:rsid w:val="002B5D5C"/>
    <w:rsid w:val="002C3FEF"/>
    <w:rsid w:val="002C4484"/>
    <w:rsid w:val="002C4565"/>
    <w:rsid w:val="002C69F6"/>
    <w:rsid w:val="002C6DDD"/>
    <w:rsid w:val="002D4B05"/>
    <w:rsid w:val="002D645D"/>
    <w:rsid w:val="002D694A"/>
    <w:rsid w:val="002E15D0"/>
    <w:rsid w:val="002E59E1"/>
    <w:rsid w:val="002E70EB"/>
    <w:rsid w:val="00300DF8"/>
    <w:rsid w:val="003025C5"/>
    <w:rsid w:val="00304007"/>
    <w:rsid w:val="003061EB"/>
    <w:rsid w:val="003062DD"/>
    <w:rsid w:val="00311C15"/>
    <w:rsid w:val="003123F0"/>
    <w:rsid w:val="00313678"/>
    <w:rsid w:val="00313C4C"/>
    <w:rsid w:val="00315D5A"/>
    <w:rsid w:val="0031757A"/>
    <w:rsid w:val="0031764E"/>
    <w:rsid w:val="00317899"/>
    <w:rsid w:val="003179B8"/>
    <w:rsid w:val="003232EF"/>
    <w:rsid w:val="003269E9"/>
    <w:rsid w:val="00330BE3"/>
    <w:rsid w:val="00330FB0"/>
    <w:rsid w:val="003321BE"/>
    <w:rsid w:val="003325D3"/>
    <w:rsid w:val="00332F64"/>
    <w:rsid w:val="00333A6E"/>
    <w:rsid w:val="00333BCE"/>
    <w:rsid w:val="00333D75"/>
    <w:rsid w:val="00335AF6"/>
    <w:rsid w:val="00340878"/>
    <w:rsid w:val="003478FB"/>
    <w:rsid w:val="00351219"/>
    <w:rsid w:val="00353AA1"/>
    <w:rsid w:val="0035409D"/>
    <w:rsid w:val="003548CE"/>
    <w:rsid w:val="003576B6"/>
    <w:rsid w:val="00357738"/>
    <w:rsid w:val="003579F3"/>
    <w:rsid w:val="00363BB2"/>
    <w:rsid w:val="003640D4"/>
    <w:rsid w:val="00367D99"/>
    <w:rsid w:val="00367EA1"/>
    <w:rsid w:val="00372E23"/>
    <w:rsid w:val="00373B6E"/>
    <w:rsid w:val="00375E11"/>
    <w:rsid w:val="00375E57"/>
    <w:rsid w:val="003808A5"/>
    <w:rsid w:val="00384009"/>
    <w:rsid w:val="0038442E"/>
    <w:rsid w:val="003873DE"/>
    <w:rsid w:val="003920EA"/>
    <w:rsid w:val="00395407"/>
    <w:rsid w:val="003A2C48"/>
    <w:rsid w:val="003A3AB8"/>
    <w:rsid w:val="003A3E4D"/>
    <w:rsid w:val="003A40B1"/>
    <w:rsid w:val="003A75D0"/>
    <w:rsid w:val="003B0A42"/>
    <w:rsid w:val="003B26D2"/>
    <w:rsid w:val="003B28B7"/>
    <w:rsid w:val="003B2D95"/>
    <w:rsid w:val="003B39F6"/>
    <w:rsid w:val="003B47AD"/>
    <w:rsid w:val="003B6786"/>
    <w:rsid w:val="003B7A19"/>
    <w:rsid w:val="003C1170"/>
    <w:rsid w:val="003C1FB5"/>
    <w:rsid w:val="003C56DF"/>
    <w:rsid w:val="003C6288"/>
    <w:rsid w:val="003C7281"/>
    <w:rsid w:val="003D26BE"/>
    <w:rsid w:val="003D2781"/>
    <w:rsid w:val="003D7F26"/>
    <w:rsid w:val="003E0578"/>
    <w:rsid w:val="003E4A4C"/>
    <w:rsid w:val="003E6C0F"/>
    <w:rsid w:val="003E7E19"/>
    <w:rsid w:val="003F0701"/>
    <w:rsid w:val="003F4635"/>
    <w:rsid w:val="003F6F95"/>
    <w:rsid w:val="004006FB"/>
    <w:rsid w:val="0040466B"/>
    <w:rsid w:val="00406660"/>
    <w:rsid w:val="00406E84"/>
    <w:rsid w:val="0040758B"/>
    <w:rsid w:val="00410137"/>
    <w:rsid w:val="004110E0"/>
    <w:rsid w:val="004124C0"/>
    <w:rsid w:val="004141A0"/>
    <w:rsid w:val="0041452D"/>
    <w:rsid w:val="0041457C"/>
    <w:rsid w:val="004153BB"/>
    <w:rsid w:val="00416738"/>
    <w:rsid w:val="00420F3D"/>
    <w:rsid w:val="00421189"/>
    <w:rsid w:val="004219D7"/>
    <w:rsid w:val="0042277F"/>
    <w:rsid w:val="00422A41"/>
    <w:rsid w:val="00425356"/>
    <w:rsid w:val="00425500"/>
    <w:rsid w:val="0043034B"/>
    <w:rsid w:val="0043156A"/>
    <w:rsid w:val="00432567"/>
    <w:rsid w:val="00432CCB"/>
    <w:rsid w:val="00434C90"/>
    <w:rsid w:val="004350BA"/>
    <w:rsid w:val="00437EB0"/>
    <w:rsid w:val="00444397"/>
    <w:rsid w:val="00445B37"/>
    <w:rsid w:val="00451CB5"/>
    <w:rsid w:val="004529C9"/>
    <w:rsid w:val="00453E14"/>
    <w:rsid w:val="00456566"/>
    <w:rsid w:val="00456C14"/>
    <w:rsid w:val="00456FEE"/>
    <w:rsid w:val="00460598"/>
    <w:rsid w:val="0046083E"/>
    <w:rsid w:val="00463ED2"/>
    <w:rsid w:val="004641B6"/>
    <w:rsid w:val="00472DB8"/>
    <w:rsid w:val="004827FA"/>
    <w:rsid w:val="00484D81"/>
    <w:rsid w:val="00485020"/>
    <w:rsid w:val="00485DA6"/>
    <w:rsid w:val="00487A89"/>
    <w:rsid w:val="00490810"/>
    <w:rsid w:val="00491C18"/>
    <w:rsid w:val="00493DFB"/>
    <w:rsid w:val="00494461"/>
    <w:rsid w:val="00495CA8"/>
    <w:rsid w:val="00497397"/>
    <w:rsid w:val="00497EB2"/>
    <w:rsid w:val="004A24C9"/>
    <w:rsid w:val="004A371B"/>
    <w:rsid w:val="004A3C18"/>
    <w:rsid w:val="004A3D73"/>
    <w:rsid w:val="004A6448"/>
    <w:rsid w:val="004B00B4"/>
    <w:rsid w:val="004B39D4"/>
    <w:rsid w:val="004B43F6"/>
    <w:rsid w:val="004B5669"/>
    <w:rsid w:val="004B7590"/>
    <w:rsid w:val="004B7C49"/>
    <w:rsid w:val="004C3084"/>
    <w:rsid w:val="004C32FE"/>
    <w:rsid w:val="004C332A"/>
    <w:rsid w:val="004C36B5"/>
    <w:rsid w:val="004C3ABC"/>
    <w:rsid w:val="004C455B"/>
    <w:rsid w:val="004C6527"/>
    <w:rsid w:val="004D0A09"/>
    <w:rsid w:val="004D1242"/>
    <w:rsid w:val="004D1373"/>
    <w:rsid w:val="004D3212"/>
    <w:rsid w:val="004D5829"/>
    <w:rsid w:val="004D664E"/>
    <w:rsid w:val="004D6AA8"/>
    <w:rsid w:val="004E1B14"/>
    <w:rsid w:val="004E1EF8"/>
    <w:rsid w:val="004E1F15"/>
    <w:rsid w:val="004E210D"/>
    <w:rsid w:val="004E3CA4"/>
    <w:rsid w:val="004E3CD7"/>
    <w:rsid w:val="004E44E0"/>
    <w:rsid w:val="004E7060"/>
    <w:rsid w:val="004F1430"/>
    <w:rsid w:val="004F1DBB"/>
    <w:rsid w:val="004F24AB"/>
    <w:rsid w:val="004F2822"/>
    <w:rsid w:val="004F34D1"/>
    <w:rsid w:val="004F3DF7"/>
    <w:rsid w:val="004F4773"/>
    <w:rsid w:val="004F6BF5"/>
    <w:rsid w:val="004F7079"/>
    <w:rsid w:val="004F7FF8"/>
    <w:rsid w:val="00500F4E"/>
    <w:rsid w:val="00502193"/>
    <w:rsid w:val="005028B4"/>
    <w:rsid w:val="00505C9C"/>
    <w:rsid w:val="005075B0"/>
    <w:rsid w:val="00507ACC"/>
    <w:rsid w:val="005114D9"/>
    <w:rsid w:val="005115A3"/>
    <w:rsid w:val="0051221D"/>
    <w:rsid w:val="00515ECC"/>
    <w:rsid w:val="005177AC"/>
    <w:rsid w:val="0052156A"/>
    <w:rsid w:val="00521A4B"/>
    <w:rsid w:val="00522F37"/>
    <w:rsid w:val="005237AF"/>
    <w:rsid w:val="005255E1"/>
    <w:rsid w:val="00526C0A"/>
    <w:rsid w:val="00531C0C"/>
    <w:rsid w:val="00532D98"/>
    <w:rsid w:val="005422F1"/>
    <w:rsid w:val="0054237F"/>
    <w:rsid w:val="00542876"/>
    <w:rsid w:val="0054518E"/>
    <w:rsid w:val="00545342"/>
    <w:rsid w:val="00547E5C"/>
    <w:rsid w:val="00551E3B"/>
    <w:rsid w:val="00556B23"/>
    <w:rsid w:val="00556B93"/>
    <w:rsid w:val="00556CAA"/>
    <w:rsid w:val="00557786"/>
    <w:rsid w:val="00561E4E"/>
    <w:rsid w:val="00561F87"/>
    <w:rsid w:val="00562499"/>
    <w:rsid w:val="00565079"/>
    <w:rsid w:val="005660F9"/>
    <w:rsid w:val="00570593"/>
    <w:rsid w:val="00572A30"/>
    <w:rsid w:val="00574D38"/>
    <w:rsid w:val="00576EB1"/>
    <w:rsid w:val="0058000F"/>
    <w:rsid w:val="00580312"/>
    <w:rsid w:val="00582F40"/>
    <w:rsid w:val="00583D5D"/>
    <w:rsid w:val="00584AD2"/>
    <w:rsid w:val="00587757"/>
    <w:rsid w:val="005937BE"/>
    <w:rsid w:val="00595DDA"/>
    <w:rsid w:val="00595DF7"/>
    <w:rsid w:val="00596338"/>
    <w:rsid w:val="00596498"/>
    <w:rsid w:val="00597828"/>
    <w:rsid w:val="005A202F"/>
    <w:rsid w:val="005A367A"/>
    <w:rsid w:val="005A3B78"/>
    <w:rsid w:val="005A412E"/>
    <w:rsid w:val="005A58A6"/>
    <w:rsid w:val="005A6666"/>
    <w:rsid w:val="005B536F"/>
    <w:rsid w:val="005C0846"/>
    <w:rsid w:val="005C0959"/>
    <w:rsid w:val="005C2367"/>
    <w:rsid w:val="005C355C"/>
    <w:rsid w:val="005C43CC"/>
    <w:rsid w:val="005C5119"/>
    <w:rsid w:val="005C5389"/>
    <w:rsid w:val="005C65A8"/>
    <w:rsid w:val="005C7340"/>
    <w:rsid w:val="005D50B9"/>
    <w:rsid w:val="005D5D15"/>
    <w:rsid w:val="005D6574"/>
    <w:rsid w:val="005D7C09"/>
    <w:rsid w:val="005E0F3C"/>
    <w:rsid w:val="005E13E1"/>
    <w:rsid w:val="005E23EC"/>
    <w:rsid w:val="005E2B9A"/>
    <w:rsid w:val="005E309B"/>
    <w:rsid w:val="005E45EC"/>
    <w:rsid w:val="005E5085"/>
    <w:rsid w:val="005E5694"/>
    <w:rsid w:val="005E7B14"/>
    <w:rsid w:val="005F0280"/>
    <w:rsid w:val="005F05C9"/>
    <w:rsid w:val="005F1A84"/>
    <w:rsid w:val="005F3A66"/>
    <w:rsid w:val="005F4DEF"/>
    <w:rsid w:val="005F6D4B"/>
    <w:rsid w:val="005F7EC6"/>
    <w:rsid w:val="00600B37"/>
    <w:rsid w:val="00605380"/>
    <w:rsid w:val="00606A1A"/>
    <w:rsid w:val="00612C3A"/>
    <w:rsid w:val="00613959"/>
    <w:rsid w:val="00613AB1"/>
    <w:rsid w:val="00613DE8"/>
    <w:rsid w:val="006141E9"/>
    <w:rsid w:val="00614AFE"/>
    <w:rsid w:val="0061550D"/>
    <w:rsid w:val="00615998"/>
    <w:rsid w:val="00615B74"/>
    <w:rsid w:val="0061715C"/>
    <w:rsid w:val="006224AE"/>
    <w:rsid w:val="00623413"/>
    <w:rsid w:val="006234E4"/>
    <w:rsid w:val="00624750"/>
    <w:rsid w:val="006249C6"/>
    <w:rsid w:val="00625198"/>
    <w:rsid w:val="00627B84"/>
    <w:rsid w:val="00633B56"/>
    <w:rsid w:val="00634E9A"/>
    <w:rsid w:val="006358D8"/>
    <w:rsid w:val="00637B30"/>
    <w:rsid w:val="00641C8F"/>
    <w:rsid w:val="00643C0C"/>
    <w:rsid w:val="00646933"/>
    <w:rsid w:val="006525F3"/>
    <w:rsid w:val="00652D87"/>
    <w:rsid w:val="00653029"/>
    <w:rsid w:val="00654053"/>
    <w:rsid w:val="006549E3"/>
    <w:rsid w:val="0066222B"/>
    <w:rsid w:val="00662B3A"/>
    <w:rsid w:val="006631D4"/>
    <w:rsid w:val="00665BCC"/>
    <w:rsid w:val="006666C2"/>
    <w:rsid w:val="006708C4"/>
    <w:rsid w:val="00672D2E"/>
    <w:rsid w:val="00673792"/>
    <w:rsid w:val="006745AC"/>
    <w:rsid w:val="00675F7D"/>
    <w:rsid w:val="00676291"/>
    <w:rsid w:val="00676470"/>
    <w:rsid w:val="006772AD"/>
    <w:rsid w:val="00680AD8"/>
    <w:rsid w:val="00682679"/>
    <w:rsid w:val="00691EBC"/>
    <w:rsid w:val="0069365C"/>
    <w:rsid w:val="00693F67"/>
    <w:rsid w:val="00694686"/>
    <w:rsid w:val="00695293"/>
    <w:rsid w:val="006969BC"/>
    <w:rsid w:val="006A13EF"/>
    <w:rsid w:val="006A1CAE"/>
    <w:rsid w:val="006A21D1"/>
    <w:rsid w:val="006A2672"/>
    <w:rsid w:val="006A4015"/>
    <w:rsid w:val="006A637C"/>
    <w:rsid w:val="006A63AB"/>
    <w:rsid w:val="006A63C0"/>
    <w:rsid w:val="006A75DE"/>
    <w:rsid w:val="006B00F3"/>
    <w:rsid w:val="006B0633"/>
    <w:rsid w:val="006B0E28"/>
    <w:rsid w:val="006B15A3"/>
    <w:rsid w:val="006B4C84"/>
    <w:rsid w:val="006B71F9"/>
    <w:rsid w:val="006B7DE7"/>
    <w:rsid w:val="006C16D3"/>
    <w:rsid w:val="006C17A5"/>
    <w:rsid w:val="006C1938"/>
    <w:rsid w:val="006C27BA"/>
    <w:rsid w:val="006C2D77"/>
    <w:rsid w:val="006C6C8F"/>
    <w:rsid w:val="006C6E63"/>
    <w:rsid w:val="006C7132"/>
    <w:rsid w:val="006D013C"/>
    <w:rsid w:val="006D0282"/>
    <w:rsid w:val="006D264B"/>
    <w:rsid w:val="006D5CA2"/>
    <w:rsid w:val="006D5D80"/>
    <w:rsid w:val="006D6A78"/>
    <w:rsid w:val="006D6FC2"/>
    <w:rsid w:val="006E089C"/>
    <w:rsid w:val="006E3674"/>
    <w:rsid w:val="006E73DD"/>
    <w:rsid w:val="006F00BE"/>
    <w:rsid w:val="006F0EC7"/>
    <w:rsid w:val="006F137C"/>
    <w:rsid w:val="006F1B7F"/>
    <w:rsid w:val="006F2139"/>
    <w:rsid w:val="006F3A6F"/>
    <w:rsid w:val="006F433A"/>
    <w:rsid w:val="006F5E8D"/>
    <w:rsid w:val="006F6D5D"/>
    <w:rsid w:val="006F7448"/>
    <w:rsid w:val="006F758F"/>
    <w:rsid w:val="006F7847"/>
    <w:rsid w:val="007004E8"/>
    <w:rsid w:val="00701E12"/>
    <w:rsid w:val="00702595"/>
    <w:rsid w:val="00703703"/>
    <w:rsid w:val="00704ACA"/>
    <w:rsid w:val="0070569F"/>
    <w:rsid w:val="00706F93"/>
    <w:rsid w:val="00712153"/>
    <w:rsid w:val="00715274"/>
    <w:rsid w:val="00721D47"/>
    <w:rsid w:val="00724FCF"/>
    <w:rsid w:val="007252BE"/>
    <w:rsid w:val="00726857"/>
    <w:rsid w:val="00727D37"/>
    <w:rsid w:val="00734FF6"/>
    <w:rsid w:val="007351B1"/>
    <w:rsid w:val="0073580B"/>
    <w:rsid w:val="00742E32"/>
    <w:rsid w:val="00744543"/>
    <w:rsid w:val="0074701E"/>
    <w:rsid w:val="007470C1"/>
    <w:rsid w:val="00747441"/>
    <w:rsid w:val="007479D5"/>
    <w:rsid w:val="00751C46"/>
    <w:rsid w:val="00752221"/>
    <w:rsid w:val="00752EF4"/>
    <w:rsid w:val="00753DCE"/>
    <w:rsid w:val="0075525A"/>
    <w:rsid w:val="00755628"/>
    <w:rsid w:val="00761CF0"/>
    <w:rsid w:val="007621E2"/>
    <w:rsid w:val="00762847"/>
    <w:rsid w:val="0076376E"/>
    <w:rsid w:val="00764EFF"/>
    <w:rsid w:val="00770D26"/>
    <w:rsid w:val="00771E5C"/>
    <w:rsid w:val="00781BC7"/>
    <w:rsid w:val="00782D59"/>
    <w:rsid w:val="00783158"/>
    <w:rsid w:val="00783F5D"/>
    <w:rsid w:val="0078406C"/>
    <w:rsid w:val="00785BAF"/>
    <w:rsid w:val="00786B7D"/>
    <w:rsid w:val="00787013"/>
    <w:rsid w:val="007875F5"/>
    <w:rsid w:val="0078786E"/>
    <w:rsid w:val="00787EBC"/>
    <w:rsid w:val="00790F81"/>
    <w:rsid w:val="00791099"/>
    <w:rsid w:val="00791BAB"/>
    <w:rsid w:val="00793A3C"/>
    <w:rsid w:val="00793DB3"/>
    <w:rsid w:val="007945B6"/>
    <w:rsid w:val="007949C0"/>
    <w:rsid w:val="00796B5F"/>
    <w:rsid w:val="007A10AB"/>
    <w:rsid w:val="007A3334"/>
    <w:rsid w:val="007A3552"/>
    <w:rsid w:val="007A5FB1"/>
    <w:rsid w:val="007B132B"/>
    <w:rsid w:val="007B144E"/>
    <w:rsid w:val="007B2252"/>
    <w:rsid w:val="007B5885"/>
    <w:rsid w:val="007B63B3"/>
    <w:rsid w:val="007B64BC"/>
    <w:rsid w:val="007B654E"/>
    <w:rsid w:val="007C1383"/>
    <w:rsid w:val="007C1FFD"/>
    <w:rsid w:val="007C278B"/>
    <w:rsid w:val="007C34AF"/>
    <w:rsid w:val="007C584A"/>
    <w:rsid w:val="007C69CE"/>
    <w:rsid w:val="007D0831"/>
    <w:rsid w:val="007D10B9"/>
    <w:rsid w:val="007D5ACE"/>
    <w:rsid w:val="007E0784"/>
    <w:rsid w:val="007E3FCB"/>
    <w:rsid w:val="007F1C14"/>
    <w:rsid w:val="007F1EB2"/>
    <w:rsid w:val="007F207F"/>
    <w:rsid w:val="007F491F"/>
    <w:rsid w:val="007F51BE"/>
    <w:rsid w:val="007F5709"/>
    <w:rsid w:val="007F5E31"/>
    <w:rsid w:val="007F72C1"/>
    <w:rsid w:val="008003AA"/>
    <w:rsid w:val="0080049A"/>
    <w:rsid w:val="00800C46"/>
    <w:rsid w:val="00801C0E"/>
    <w:rsid w:val="0080220E"/>
    <w:rsid w:val="00803077"/>
    <w:rsid w:val="00805F56"/>
    <w:rsid w:val="0081208F"/>
    <w:rsid w:val="008127AB"/>
    <w:rsid w:val="008138CF"/>
    <w:rsid w:val="00820D9F"/>
    <w:rsid w:val="008215DC"/>
    <w:rsid w:val="008236DD"/>
    <w:rsid w:val="00824983"/>
    <w:rsid w:val="00825394"/>
    <w:rsid w:val="00825BF9"/>
    <w:rsid w:val="0082676E"/>
    <w:rsid w:val="0082750E"/>
    <w:rsid w:val="00830588"/>
    <w:rsid w:val="00830A7F"/>
    <w:rsid w:val="00832297"/>
    <w:rsid w:val="00834C8B"/>
    <w:rsid w:val="00834FC1"/>
    <w:rsid w:val="008371E2"/>
    <w:rsid w:val="00842ABA"/>
    <w:rsid w:val="00843870"/>
    <w:rsid w:val="008438DB"/>
    <w:rsid w:val="008457AF"/>
    <w:rsid w:val="00845916"/>
    <w:rsid w:val="0084640A"/>
    <w:rsid w:val="008465A4"/>
    <w:rsid w:val="00847E11"/>
    <w:rsid w:val="0085257E"/>
    <w:rsid w:val="008564F7"/>
    <w:rsid w:val="00856831"/>
    <w:rsid w:val="00856B9D"/>
    <w:rsid w:val="008603BA"/>
    <w:rsid w:val="0086052A"/>
    <w:rsid w:val="00860CEC"/>
    <w:rsid w:val="0086197E"/>
    <w:rsid w:val="00864F35"/>
    <w:rsid w:val="008662B0"/>
    <w:rsid w:val="00866B7A"/>
    <w:rsid w:val="00867809"/>
    <w:rsid w:val="0087011A"/>
    <w:rsid w:val="008702E9"/>
    <w:rsid w:val="00871023"/>
    <w:rsid w:val="008740DB"/>
    <w:rsid w:val="008756FC"/>
    <w:rsid w:val="00875C8C"/>
    <w:rsid w:val="008774B1"/>
    <w:rsid w:val="008802DC"/>
    <w:rsid w:val="00881BC8"/>
    <w:rsid w:val="00882AC8"/>
    <w:rsid w:val="008852AC"/>
    <w:rsid w:val="0088606F"/>
    <w:rsid w:val="00886E11"/>
    <w:rsid w:val="00894581"/>
    <w:rsid w:val="00894862"/>
    <w:rsid w:val="00895210"/>
    <w:rsid w:val="0089612B"/>
    <w:rsid w:val="008976AC"/>
    <w:rsid w:val="008A0DDD"/>
    <w:rsid w:val="008A15E4"/>
    <w:rsid w:val="008A34B0"/>
    <w:rsid w:val="008A61E3"/>
    <w:rsid w:val="008A6474"/>
    <w:rsid w:val="008A6F15"/>
    <w:rsid w:val="008B4254"/>
    <w:rsid w:val="008B6ED9"/>
    <w:rsid w:val="008B71D9"/>
    <w:rsid w:val="008C059E"/>
    <w:rsid w:val="008C116C"/>
    <w:rsid w:val="008C1838"/>
    <w:rsid w:val="008C4225"/>
    <w:rsid w:val="008C4CA7"/>
    <w:rsid w:val="008C6A5A"/>
    <w:rsid w:val="008C7E4E"/>
    <w:rsid w:val="008D21E0"/>
    <w:rsid w:val="008D4C36"/>
    <w:rsid w:val="008D564E"/>
    <w:rsid w:val="008D5832"/>
    <w:rsid w:val="008D7E79"/>
    <w:rsid w:val="008D7EC3"/>
    <w:rsid w:val="008E359C"/>
    <w:rsid w:val="008E4D56"/>
    <w:rsid w:val="008E5B7F"/>
    <w:rsid w:val="008F1C29"/>
    <w:rsid w:val="008F6B76"/>
    <w:rsid w:val="009019A7"/>
    <w:rsid w:val="009025CB"/>
    <w:rsid w:val="00903C2E"/>
    <w:rsid w:val="009063C5"/>
    <w:rsid w:val="00912075"/>
    <w:rsid w:val="00913602"/>
    <w:rsid w:val="00914610"/>
    <w:rsid w:val="00914704"/>
    <w:rsid w:val="00915C09"/>
    <w:rsid w:val="009163B9"/>
    <w:rsid w:val="00916443"/>
    <w:rsid w:val="009166B0"/>
    <w:rsid w:val="00923E19"/>
    <w:rsid w:val="009258A8"/>
    <w:rsid w:val="0092626A"/>
    <w:rsid w:val="00931DDD"/>
    <w:rsid w:val="0093248D"/>
    <w:rsid w:val="009345D2"/>
    <w:rsid w:val="00935C0E"/>
    <w:rsid w:val="00935DA3"/>
    <w:rsid w:val="00937617"/>
    <w:rsid w:val="009376A8"/>
    <w:rsid w:val="00937EF8"/>
    <w:rsid w:val="00941E13"/>
    <w:rsid w:val="00942F54"/>
    <w:rsid w:val="00944511"/>
    <w:rsid w:val="00945F40"/>
    <w:rsid w:val="00946258"/>
    <w:rsid w:val="00947BFB"/>
    <w:rsid w:val="00951CA1"/>
    <w:rsid w:val="009541AE"/>
    <w:rsid w:val="00954546"/>
    <w:rsid w:val="00954BAB"/>
    <w:rsid w:val="00956D42"/>
    <w:rsid w:val="00957C28"/>
    <w:rsid w:val="009621F1"/>
    <w:rsid w:val="009626D7"/>
    <w:rsid w:val="009653DE"/>
    <w:rsid w:val="009702E6"/>
    <w:rsid w:val="00970E71"/>
    <w:rsid w:val="00971711"/>
    <w:rsid w:val="00971F5D"/>
    <w:rsid w:val="00974D9B"/>
    <w:rsid w:val="009768AD"/>
    <w:rsid w:val="00980543"/>
    <w:rsid w:val="00981602"/>
    <w:rsid w:val="009820AA"/>
    <w:rsid w:val="00983C00"/>
    <w:rsid w:val="0098577A"/>
    <w:rsid w:val="00986E41"/>
    <w:rsid w:val="00987388"/>
    <w:rsid w:val="00991C1C"/>
    <w:rsid w:val="009922E8"/>
    <w:rsid w:val="00994182"/>
    <w:rsid w:val="0099745B"/>
    <w:rsid w:val="0099752D"/>
    <w:rsid w:val="009A0F49"/>
    <w:rsid w:val="009A21E4"/>
    <w:rsid w:val="009A607F"/>
    <w:rsid w:val="009A6436"/>
    <w:rsid w:val="009B0C3B"/>
    <w:rsid w:val="009B1746"/>
    <w:rsid w:val="009B21EA"/>
    <w:rsid w:val="009B25A7"/>
    <w:rsid w:val="009B2ED7"/>
    <w:rsid w:val="009B5106"/>
    <w:rsid w:val="009C3792"/>
    <w:rsid w:val="009C427B"/>
    <w:rsid w:val="009C50F0"/>
    <w:rsid w:val="009C5570"/>
    <w:rsid w:val="009C7D7E"/>
    <w:rsid w:val="009D0CB0"/>
    <w:rsid w:val="009D321A"/>
    <w:rsid w:val="009D417C"/>
    <w:rsid w:val="009D4425"/>
    <w:rsid w:val="009D4E81"/>
    <w:rsid w:val="009D619D"/>
    <w:rsid w:val="009D7229"/>
    <w:rsid w:val="009E209F"/>
    <w:rsid w:val="009E349A"/>
    <w:rsid w:val="009E52F3"/>
    <w:rsid w:val="009E6E64"/>
    <w:rsid w:val="009F009C"/>
    <w:rsid w:val="009F037D"/>
    <w:rsid w:val="009F16B9"/>
    <w:rsid w:val="009F4A39"/>
    <w:rsid w:val="009F4BA2"/>
    <w:rsid w:val="00A00213"/>
    <w:rsid w:val="00A013FD"/>
    <w:rsid w:val="00A03F98"/>
    <w:rsid w:val="00A049FA"/>
    <w:rsid w:val="00A05220"/>
    <w:rsid w:val="00A0649E"/>
    <w:rsid w:val="00A12090"/>
    <w:rsid w:val="00A15A6F"/>
    <w:rsid w:val="00A164D1"/>
    <w:rsid w:val="00A219BE"/>
    <w:rsid w:val="00A2221A"/>
    <w:rsid w:val="00A25F0B"/>
    <w:rsid w:val="00A263B3"/>
    <w:rsid w:val="00A3038F"/>
    <w:rsid w:val="00A336DC"/>
    <w:rsid w:val="00A35C94"/>
    <w:rsid w:val="00A411D7"/>
    <w:rsid w:val="00A42119"/>
    <w:rsid w:val="00A43186"/>
    <w:rsid w:val="00A44C96"/>
    <w:rsid w:val="00A4740C"/>
    <w:rsid w:val="00A50450"/>
    <w:rsid w:val="00A5121D"/>
    <w:rsid w:val="00A514A6"/>
    <w:rsid w:val="00A514DD"/>
    <w:rsid w:val="00A52BE2"/>
    <w:rsid w:val="00A54FCF"/>
    <w:rsid w:val="00A561D6"/>
    <w:rsid w:val="00A565DD"/>
    <w:rsid w:val="00A60122"/>
    <w:rsid w:val="00A604C4"/>
    <w:rsid w:val="00A6081F"/>
    <w:rsid w:val="00A609AC"/>
    <w:rsid w:val="00A629D4"/>
    <w:rsid w:val="00A66419"/>
    <w:rsid w:val="00A72882"/>
    <w:rsid w:val="00A74F58"/>
    <w:rsid w:val="00A90F97"/>
    <w:rsid w:val="00A931B6"/>
    <w:rsid w:val="00A93C1F"/>
    <w:rsid w:val="00A96146"/>
    <w:rsid w:val="00A97456"/>
    <w:rsid w:val="00AA112A"/>
    <w:rsid w:val="00AA2B47"/>
    <w:rsid w:val="00AA47BD"/>
    <w:rsid w:val="00AB0ACA"/>
    <w:rsid w:val="00AB6EB6"/>
    <w:rsid w:val="00AB6FE7"/>
    <w:rsid w:val="00AB7A46"/>
    <w:rsid w:val="00AC0205"/>
    <w:rsid w:val="00AC1AAF"/>
    <w:rsid w:val="00AC58E2"/>
    <w:rsid w:val="00AC7A2F"/>
    <w:rsid w:val="00AD2B37"/>
    <w:rsid w:val="00AD3BBA"/>
    <w:rsid w:val="00AD5BA8"/>
    <w:rsid w:val="00AD5BDB"/>
    <w:rsid w:val="00AD714F"/>
    <w:rsid w:val="00AE2F35"/>
    <w:rsid w:val="00AE50D6"/>
    <w:rsid w:val="00AE68D9"/>
    <w:rsid w:val="00AE78FD"/>
    <w:rsid w:val="00AF062C"/>
    <w:rsid w:val="00AF327F"/>
    <w:rsid w:val="00AF3312"/>
    <w:rsid w:val="00AF3694"/>
    <w:rsid w:val="00AF40D9"/>
    <w:rsid w:val="00AF4633"/>
    <w:rsid w:val="00AF6497"/>
    <w:rsid w:val="00AF7F7D"/>
    <w:rsid w:val="00AF7FB2"/>
    <w:rsid w:val="00B013B8"/>
    <w:rsid w:val="00B01649"/>
    <w:rsid w:val="00B05B05"/>
    <w:rsid w:val="00B05EBB"/>
    <w:rsid w:val="00B060C3"/>
    <w:rsid w:val="00B06E0D"/>
    <w:rsid w:val="00B1735E"/>
    <w:rsid w:val="00B17D3E"/>
    <w:rsid w:val="00B204F8"/>
    <w:rsid w:val="00B20F51"/>
    <w:rsid w:val="00B21AAE"/>
    <w:rsid w:val="00B22E2D"/>
    <w:rsid w:val="00B256F7"/>
    <w:rsid w:val="00B26F19"/>
    <w:rsid w:val="00B2718D"/>
    <w:rsid w:val="00B30B3A"/>
    <w:rsid w:val="00B31540"/>
    <w:rsid w:val="00B331A2"/>
    <w:rsid w:val="00B36708"/>
    <w:rsid w:val="00B37C5E"/>
    <w:rsid w:val="00B42E88"/>
    <w:rsid w:val="00B43BC3"/>
    <w:rsid w:val="00B50A36"/>
    <w:rsid w:val="00B527D5"/>
    <w:rsid w:val="00B54687"/>
    <w:rsid w:val="00B547D1"/>
    <w:rsid w:val="00B54895"/>
    <w:rsid w:val="00B55D0A"/>
    <w:rsid w:val="00B56052"/>
    <w:rsid w:val="00B565C7"/>
    <w:rsid w:val="00B5723D"/>
    <w:rsid w:val="00B61B8C"/>
    <w:rsid w:val="00B66811"/>
    <w:rsid w:val="00B66831"/>
    <w:rsid w:val="00B702C9"/>
    <w:rsid w:val="00B7135B"/>
    <w:rsid w:val="00B719E4"/>
    <w:rsid w:val="00B725EB"/>
    <w:rsid w:val="00B73D4F"/>
    <w:rsid w:val="00B76307"/>
    <w:rsid w:val="00B77548"/>
    <w:rsid w:val="00B77EBE"/>
    <w:rsid w:val="00B804BD"/>
    <w:rsid w:val="00B805E5"/>
    <w:rsid w:val="00B80A19"/>
    <w:rsid w:val="00B80A9D"/>
    <w:rsid w:val="00B81FEF"/>
    <w:rsid w:val="00B838A1"/>
    <w:rsid w:val="00B85EEB"/>
    <w:rsid w:val="00B91A4A"/>
    <w:rsid w:val="00B939FC"/>
    <w:rsid w:val="00B95242"/>
    <w:rsid w:val="00B972DE"/>
    <w:rsid w:val="00BA15C4"/>
    <w:rsid w:val="00BA392A"/>
    <w:rsid w:val="00BA5B81"/>
    <w:rsid w:val="00BA6449"/>
    <w:rsid w:val="00BB13AD"/>
    <w:rsid w:val="00BB4544"/>
    <w:rsid w:val="00BB4F6F"/>
    <w:rsid w:val="00BB6D2B"/>
    <w:rsid w:val="00BB7463"/>
    <w:rsid w:val="00BB78A1"/>
    <w:rsid w:val="00BC44C3"/>
    <w:rsid w:val="00BC471C"/>
    <w:rsid w:val="00BC71F7"/>
    <w:rsid w:val="00BC77EC"/>
    <w:rsid w:val="00BD5E29"/>
    <w:rsid w:val="00BD7385"/>
    <w:rsid w:val="00BD738D"/>
    <w:rsid w:val="00BE206C"/>
    <w:rsid w:val="00BE371E"/>
    <w:rsid w:val="00BE7E1B"/>
    <w:rsid w:val="00BF166C"/>
    <w:rsid w:val="00BF1F0A"/>
    <w:rsid w:val="00C02F84"/>
    <w:rsid w:val="00C03419"/>
    <w:rsid w:val="00C04241"/>
    <w:rsid w:val="00C11436"/>
    <w:rsid w:val="00C15078"/>
    <w:rsid w:val="00C16562"/>
    <w:rsid w:val="00C16D29"/>
    <w:rsid w:val="00C171A2"/>
    <w:rsid w:val="00C17F5A"/>
    <w:rsid w:val="00C21B79"/>
    <w:rsid w:val="00C2534B"/>
    <w:rsid w:val="00C258F5"/>
    <w:rsid w:val="00C26111"/>
    <w:rsid w:val="00C32032"/>
    <w:rsid w:val="00C34618"/>
    <w:rsid w:val="00C42FC0"/>
    <w:rsid w:val="00C4522C"/>
    <w:rsid w:val="00C452C2"/>
    <w:rsid w:val="00C45F92"/>
    <w:rsid w:val="00C463AE"/>
    <w:rsid w:val="00C51654"/>
    <w:rsid w:val="00C51815"/>
    <w:rsid w:val="00C541F0"/>
    <w:rsid w:val="00C55D71"/>
    <w:rsid w:val="00C60E96"/>
    <w:rsid w:val="00C6268A"/>
    <w:rsid w:val="00C627A5"/>
    <w:rsid w:val="00C630E5"/>
    <w:rsid w:val="00C640AB"/>
    <w:rsid w:val="00C65A61"/>
    <w:rsid w:val="00C66F36"/>
    <w:rsid w:val="00C674C7"/>
    <w:rsid w:val="00C70785"/>
    <w:rsid w:val="00C7280A"/>
    <w:rsid w:val="00C72FF3"/>
    <w:rsid w:val="00C749A4"/>
    <w:rsid w:val="00C74BED"/>
    <w:rsid w:val="00C754EF"/>
    <w:rsid w:val="00C7786B"/>
    <w:rsid w:val="00C847EC"/>
    <w:rsid w:val="00C86828"/>
    <w:rsid w:val="00C90084"/>
    <w:rsid w:val="00C91EFA"/>
    <w:rsid w:val="00C934D0"/>
    <w:rsid w:val="00C939A1"/>
    <w:rsid w:val="00C94D36"/>
    <w:rsid w:val="00C974AE"/>
    <w:rsid w:val="00CA01FE"/>
    <w:rsid w:val="00CA1B2D"/>
    <w:rsid w:val="00CA2EFB"/>
    <w:rsid w:val="00CA6CF6"/>
    <w:rsid w:val="00CA7270"/>
    <w:rsid w:val="00CA7403"/>
    <w:rsid w:val="00CB177F"/>
    <w:rsid w:val="00CB3A08"/>
    <w:rsid w:val="00CB71F5"/>
    <w:rsid w:val="00CC075C"/>
    <w:rsid w:val="00CC1210"/>
    <w:rsid w:val="00CC39AA"/>
    <w:rsid w:val="00CC44D6"/>
    <w:rsid w:val="00CC60F7"/>
    <w:rsid w:val="00CD09BF"/>
    <w:rsid w:val="00CD2A02"/>
    <w:rsid w:val="00CD3569"/>
    <w:rsid w:val="00CD41B5"/>
    <w:rsid w:val="00CE1F84"/>
    <w:rsid w:val="00CE2625"/>
    <w:rsid w:val="00CE3B33"/>
    <w:rsid w:val="00CE47A4"/>
    <w:rsid w:val="00CE5592"/>
    <w:rsid w:val="00CE5720"/>
    <w:rsid w:val="00CE6E63"/>
    <w:rsid w:val="00CE7F58"/>
    <w:rsid w:val="00CF3A76"/>
    <w:rsid w:val="00CF3EE9"/>
    <w:rsid w:val="00CF47CD"/>
    <w:rsid w:val="00CF52CD"/>
    <w:rsid w:val="00CF5B54"/>
    <w:rsid w:val="00CF7418"/>
    <w:rsid w:val="00CF79B3"/>
    <w:rsid w:val="00CF7EB7"/>
    <w:rsid w:val="00D00420"/>
    <w:rsid w:val="00D00FA6"/>
    <w:rsid w:val="00D013B4"/>
    <w:rsid w:val="00D03BCD"/>
    <w:rsid w:val="00D03D19"/>
    <w:rsid w:val="00D03F61"/>
    <w:rsid w:val="00D04457"/>
    <w:rsid w:val="00D046E9"/>
    <w:rsid w:val="00D04F0C"/>
    <w:rsid w:val="00D077B1"/>
    <w:rsid w:val="00D130A0"/>
    <w:rsid w:val="00D15BC2"/>
    <w:rsid w:val="00D17269"/>
    <w:rsid w:val="00D208DA"/>
    <w:rsid w:val="00D215B1"/>
    <w:rsid w:val="00D218AF"/>
    <w:rsid w:val="00D2245E"/>
    <w:rsid w:val="00D22894"/>
    <w:rsid w:val="00D2471E"/>
    <w:rsid w:val="00D25AC1"/>
    <w:rsid w:val="00D27351"/>
    <w:rsid w:val="00D30CE7"/>
    <w:rsid w:val="00D32241"/>
    <w:rsid w:val="00D32643"/>
    <w:rsid w:val="00D327B0"/>
    <w:rsid w:val="00D32BF4"/>
    <w:rsid w:val="00D32CEC"/>
    <w:rsid w:val="00D3336D"/>
    <w:rsid w:val="00D33E56"/>
    <w:rsid w:val="00D372CC"/>
    <w:rsid w:val="00D40E62"/>
    <w:rsid w:val="00D412CD"/>
    <w:rsid w:val="00D4248F"/>
    <w:rsid w:val="00D43836"/>
    <w:rsid w:val="00D441A6"/>
    <w:rsid w:val="00D44A70"/>
    <w:rsid w:val="00D46030"/>
    <w:rsid w:val="00D47E0A"/>
    <w:rsid w:val="00D52DF6"/>
    <w:rsid w:val="00D531EB"/>
    <w:rsid w:val="00D5392A"/>
    <w:rsid w:val="00D54B8D"/>
    <w:rsid w:val="00D5674A"/>
    <w:rsid w:val="00D60D6B"/>
    <w:rsid w:val="00D612A8"/>
    <w:rsid w:val="00D619E2"/>
    <w:rsid w:val="00D6634A"/>
    <w:rsid w:val="00D67F67"/>
    <w:rsid w:val="00D70143"/>
    <w:rsid w:val="00D73452"/>
    <w:rsid w:val="00D750E4"/>
    <w:rsid w:val="00D800FE"/>
    <w:rsid w:val="00D80610"/>
    <w:rsid w:val="00D820CD"/>
    <w:rsid w:val="00D828BA"/>
    <w:rsid w:val="00D85E2A"/>
    <w:rsid w:val="00D87A8D"/>
    <w:rsid w:val="00D90BEF"/>
    <w:rsid w:val="00D916A9"/>
    <w:rsid w:val="00D93816"/>
    <w:rsid w:val="00D938E1"/>
    <w:rsid w:val="00DA0A0B"/>
    <w:rsid w:val="00DA0DD0"/>
    <w:rsid w:val="00DA1216"/>
    <w:rsid w:val="00DA198F"/>
    <w:rsid w:val="00DA2202"/>
    <w:rsid w:val="00DA44B1"/>
    <w:rsid w:val="00DA530E"/>
    <w:rsid w:val="00DA5AA4"/>
    <w:rsid w:val="00DA7333"/>
    <w:rsid w:val="00DA799A"/>
    <w:rsid w:val="00DB26FC"/>
    <w:rsid w:val="00DB39EE"/>
    <w:rsid w:val="00DB564D"/>
    <w:rsid w:val="00DB659D"/>
    <w:rsid w:val="00DB6893"/>
    <w:rsid w:val="00DC4063"/>
    <w:rsid w:val="00DC739D"/>
    <w:rsid w:val="00DC79B9"/>
    <w:rsid w:val="00DD485B"/>
    <w:rsid w:val="00DE2BD4"/>
    <w:rsid w:val="00DE4D6F"/>
    <w:rsid w:val="00DE5B9E"/>
    <w:rsid w:val="00DF0141"/>
    <w:rsid w:val="00DF152B"/>
    <w:rsid w:val="00DF169E"/>
    <w:rsid w:val="00DF2B38"/>
    <w:rsid w:val="00DF382E"/>
    <w:rsid w:val="00DF452E"/>
    <w:rsid w:val="00DF75D2"/>
    <w:rsid w:val="00E04077"/>
    <w:rsid w:val="00E046CF"/>
    <w:rsid w:val="00E05160"/>
    <w:rsid w:val="00E054BD"/>
    <w:rsid w:val="00E05E3A"/>
    <w:rsid w:val="00E0686D"/>
    <w:rsid w:val="00E13AA2"/>
    <w:rsid w:val="00E14498"/>
    <w:rsid w:val="00E21FDF"/>
    <w:rsid w:val="00E23889"/>
    <w:rsid w:val="00E261D2"/>
    <w:rsid w:val="00E264D7"/>
    <w:rsid w:val="00E3110E"/>
    <w:rsid w:val="00E34106"/>
    <w:rsid w:val="00E35B6C"/>
    <w:rsid w:val="00E35FC7"/>
    <w:rsid w:val="00E36C7C"/>
    <w:rsid w:val="00E402E7"/>
    <w:rsid w:val="00E41233"/>
    <w:rsid w:val="00E42B5B"/>
    <w:rsid w:val="00E43DE7"/>
    <w:rsid w:val="00E43DF2"/>
    <w:rsid w:val="00E458DB"/>
    <w:rsid w:val="00E46D8A"/>
    <w:rsid w:val="00E476A2"/>
    <w:rsid w:val="00E53328"/>
    <w:rsid w:val="00E533E3"/>
    <w:rsid w:val="00E53928"/>
    <w:rsid w:val="00E53A6E"/>
    <w:rsid w:val="00E573C7"/>
    <w:rsid w:val="00E5787A"/>
    <w:rsid w:val="00E60753"/>
    <w:rsid w:val="00E658E3"/>
    <w:rsid w:val="00E677B0"/>
    <w:rsid w:val="00E721B4"/>
    <w:rsid w:val="00E80751"/>
    <w:rsid w:val="00E80EC0"/>
    <w:rsid w:val="00E81556"/>
    <w:rsid w:val="00E83F40"/>
    <w:rsid w:val="00E83F59"/>
    <w:rsid w:val="00E84076"/>
    <w:rsid w:val="00E85D70"/>
    <w:rsid w:val="00E85F83"/>
    <w:rsid w:val="00E87775"/>
    <w:rsid w:val="00E94D36"/>
    <w:rsid w:val="00EA09FF"/>
    <w:rsid w:val="00EA1663"/>
    <w:rsid w:val="00EA1FF7"/>
    <w:rsid w:val="00EA2128"/>
    <w:rsid w:val="00EA38AD"/>
    <w:rsid w:val="00EA506C"/>
    <w:rsid w:val="00EB4CCB"/>
    <w:rsid w:val="00EB4DDF"/>
    <w:rsid w:val="00EB600E"/>
    <w:rsid w:val="00EB7EA7"/>
    <w:rsid w:val="00EC3E46"/>
    <w:rsid w:val="00EC7D1B"/>
    <w:rsid w:val="00ED418B"/>
    <w:rsid w:val="00ED4A1E"/>
    <w:rsid w:val="00ED7C1A"/>
    <w:rsid w:val="00EE4000"/>
    <w:rsid w:val="00EE56EA"/>
    <w:rsid w:val="00EE748F"/>
    <w:rsid w:val="00EE7B47"/>
    <w:rsid w:val="00EF23A3"/>
    <w:rsid w:val="00EF3203"/>
    <w:rsid w:val="00EF49F2"/>
    <w:rsid w:val="00EF4E81"/>
    <w:rsid w:val="00EF4EDE"/>
    <w:rsid w:val="00EF6DE4"/>
    <w:rsid w:val="00EF7204"/>
    <w:rsid w:val="00EF766C"/>
    <w:rsid w:val="00F045F2"/>
    <w:rsid w:val="00F04632"/>
    <w:rsid w:val="00F04B7F"/>
    <w:rsid w:val="00F138E5"/>
    <w:rsid w:val="00F1397E"/>
    <w:rsid w:val="00F14A98"/>
    <w:rsid w:val="00F20935"/>
    <w:rsid w:val="00F21FD8"/>
    <w:rsid w:val="00F23C7C"/>
    <w:rsid w:val="00F24C6D"/>
    <w:rsid w:val="00F2623B"/>
    <w:rsid w:val="00F316D1"/>
    <w:rsid w:val="00F33326"/>
    <w:rsid w:val="00F34CF9"/>
    <w:rsid w:val="00F36608"/>
    <w:rsid w:val="00F37161"/>
    <w:rsid w:val="00F46821"/>
    <w:rsid w:val="00F47DB6"/>
    <w:rsid w:val="00F50F0A"/>
    <w:rsid w:val="00F51B9E"/>
    <w:rsid w:val="00F5441B"/>
    <w:rsid w:val="00F553C2"/>
    <w:rsid w:val="00F60D8D"/>
    <w:rsid w:val="00F65646"/>
    <w:rsid w:val="00F66ED4"/>
    <w:rsid w:val="00F708F4"/>
    <w:rsid w:val="00F73259"/>
    <w:rsid w:val="00F73EC6"/>
    <w:rsid w:val="00F74A1A"/>
    <w:rsid w:val="00F759FB"/>
    <w:rsid w:val="00F76240"/>
    <w:rsid w:val="00F769A6"/>
    <w:rsid w:val="00F82607"/>
    <w:rsid w:val="00F82F5D"/>
    <w:rsid w:val="00F869BE"/>
    <w:rsid w:val="00F87EEE"/>
    <w:rsid w:val="00F93467"/>
    <w:rsid w:val="00F935AF"/>
    <w:rsid w:val="00F94FC5"/>
    <w:rsid w:val="00F96A55"/>
    <w:rsid w:val="00F96DED"/>
    <w:rsid w:val="00F97B35"/>
    <w:rsid w:val="00FA0F3F"/>
    <w:rsid w:val="00FA1D67"/>
    <w:rsid w:val="00FA2E2C"/>
    <w:rsid w:val="00FA4F11"/>
    <w:rsid w:val="00FA6D27"/>
    <w:rsid w:val="00FA75CB"/>
    <w:rsid w:val="00FA7FB2"/>
    <w:rsid w:val="00FB2A49"/>
    <w:rsid w:val="00FB74DC"/>
    <w:rsid w:val="00FC3157"/>
    <w:rsid w:val="00FC3B79"/>
    <w:rsid w:val="00FC55F8"/>
    <w:rsid w:val="00FC5DCA"/>
    <w:rsid w:val="00FC62D1"/>
    <w:rsid w:val="00FC6ECF"/>
    <w:rsid w:val="00FC73DB"/>
    <w:rsid w:val="00FD0FEF"/>
    <w:rsid w:val="00FD16E7"/>
    <w:rsid w:val="00FD2C51"/>
    <w:rsid w:val="00FD4640"/>
    <w:rsid w:val="00FE0866"/>
    <w:rsid w:val="00FF0255"/>
    <w:rsid w:val="00FF033F"/>
    <w:rsid w:val="00FF15E4"/>
    <w:rsid w:val="00FF1609"/>
    <w:rsid w:val="00FF3E49"/>
    <w:rsid w:val="00FF4B4C"/>
    <w:rsid w:val="00FF5358"/>
    <w:rsid w:val="00FF6334"/>
    <w:rsid w:val="00FF6734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D8054"/>
  <w15:docId w15:val="{DDA8ADCE-8100-3D42-B667-C182BA9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1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60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160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customStyle="1" w:styleId="gmail-msocommenttext">
    <w:name w:val="gmail-msocommenttext"/>
    <w:basedOn w:val="Normal"/>
    <w:uiPriority w:val="99"/>
    <w:semiHidden/>
    <w:rsid w:val="00981602"/>
    <w:pPr>
      <w:spacing w:before="100" w:beforeAutospacing="1" w:after="100" w:afterAutospacing="1"/>
    </w:pPr>
  </w:style>
  <w:style w:type="character" w:customStyle="1" w:styleId="gmail-msocommentreference">
    <w:name w:val="gmail-msocommentreference"/>
    <w:basedOn w:val="DefaultParagraphFont"/>
    <w:rsid w:val="00981602"/>
  </w:style>
  <w:style w:type="character" w:styleId="Emphasis">
    <w:name w:val="Emphasis"/>
    <w:basedOn w:val="DefaultParagraphFont"/>
    <w:uiPriority w:val="20"/>
    <w:qFormat/>
    <w:rsid w:val="0098160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C713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C71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0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B05"/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B0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05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4B0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B05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D4B05"/>
  </w:style>
  <w:style w:type="paragraph" w:styleId="ListParagraph">
    <w:name w:val="List Paragraph"/>
    <w:basedOn w:val="Normal"/>
    <w:uiPriority w:val="34"/>
    <w:qFormat/>
    <w:rsid w:val="00A72882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5F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AC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E1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334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EB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A6C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47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3A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C3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546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53AA1"/>
    <w:rPr>
      <w:color w:val="605E5C"/>
      <w:shd w:val="clear" w:color="auto" w:fill="E1DFDD"/>
    </w:rPr>
  </w:style>
  <w:style w:type="paragraph" w:customStyle="1" w:styleId="Body">
    <w:name w:val="Body"/>
    <w:rsid w:val="00BC47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B43BC3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7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6678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0107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708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31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30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6B6D33-239B-4E4F-B83C-866119607D0C}">
  <we:reference id="wa104382081" version="1.28.0.0" store="en-US" storeType="OMEX"/>
  <we:alternateReferences>
    <we:reference id="wa104382081" version="1.28.0.0" store="en-US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589BF-22A1-064F-9D54-BC708AB6A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et, Constance P.</dc:creator>
  <cp:keywords/>
  <dc:description/>
  <cp:lastModifiedBy>Allison Juntunen</cp:lastModifiedBy>
  <cp:revision>3</cp:revision>
  <dcterms:created xsi:type="dcterms:W3CDTF">2023-03-07T21:05:00Z</dcterms:created>
  <dcterms:modified xsi:type="dcterms:W3CDTF">2023-03-07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0566672-4dda-3e7c-b794-c5853b98b30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ET1kfItY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26" name="ZOTERO_PREF_2">
    <vt:lpwstr>ntAskDelayCitationUpdates" value="true"/&gt;&lt;/prefs&gt;&lt;/data&gt;</vt:lpwstr>
  </property>
</Properties>
</file>